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973A8" w14:textId="3EDF7B96" w:rsidR="00041AC0" w:rsidRPr="00A82F3B" w:rsidRDefault="00A82F3B">
      <w:pPr>
        <w:rPr>
          <w:sz w:val="24"/>
          <w:szCs w:val="24"/>
        </w:rPr>
      </w:pPr>
      <w:r w:rsidRPr="00A82F3B">
        <w:rPr>
          <w:b/>
          <w:bCs/>
          <w:sz w:val="24"/>
          <w:szCs w:val="24"/>
        </w:rPr>
        <w:t>S1 Table.</w:t>
      </w:r>
      <w:r w:rsidR="00A57120" w:rsidRPr="00A82F3B">
        <w:rPr>
          <w:sz w:val="24"/>
          <w:szCs w:val="24"/>
        </w:rPr>
        <w:t xml:space="preserve"> </w:t>
      </w:r>
      <w:r w:rsidR="00A57120" w:rsidRPr="00A82F3B">
        <w:rPr>
          <w:b/>
          <w:bCs/>
          <w:sz w:val="24"/>
          <w:szCs w:val="24"/>
        </w:rPr>
        <w:t>Sampl</w:t>
      </w:r>
      <w:r w:rsidR="007D37F6" w:rsidRPr="00A82F3B">
        <w:rPr>
          <w:b/>
          <w:bCs/>
          <w:sz w:val="24"/>
          <w:szCs w:val="24"/>
        </w:rPr>
        <w:t>ing</w:t>
      </w:r>
      <w:r w:rsidR="00A57120" w:rsidRPr="00A82F3B">
        <w:rPr>
          <w:b/>
          <w:bCs/>
          <w:sz w:val="24"/>
          <w:szCs w:val="24"/>
        </w:rPr>
        <w:t xml:space="preserve"> summary table listing the sampling stations, their location, date of collection, sampling depths</w:t>
      </w:r>
      <w:r w:rsidR="00F15C1A" w:rsidRPr="00A82F3B">
        <w:rPr>
          <w:b/>
          <w:bCs/>
          <w:sz w:val="24"/>
          <w:szCs w:val="24"/>
        </w:rPr>
        <w:t xml:space="preserve"> and approximate water depth</w:t>
      </w:r>
      <w:r w:rsidR="00A57120" w:rsidRPr="00A82F3B">
        <w:rPr>
          <w:b/>
          <w:bCs/>
          <w:sz w:val="24"/>
          <w:szCs w:val="24"/>
        </w:rPr>
        <w:t>.</w:t>
      </w:r>
      <w:r w:rsidR="007D37F6" w:rsidRPr="00A82F3B">
        <w:rPr>
          <w:b/>
          <w:bCs/>
          <w:sz w:val="24"/>
          <w:szCs w:val="24"/>
        </w:rPr>
        <w:t xml:space="preserve"> </w:t>
      </w:r>
      <w:r w:rsidR="007D37F6" w:rsidRPr="00A82F3B">
        <w:rPr>
          <w:sz w:val="24"/>
          <w:szCs w:val="24"/>
        </w:rPr>
        <w:t>Triplicate water samples were collected at each</w:t>
      </w:r>
      <w:r w:rsidR="00215BA0" w:rsidRPr="00A82F3B">
        <w:rPr>
          <w:sz w:val="24"/>
          <w:szCs w:val="24"/>
        </w:rPr>
        <w:t xml:space="preserve"> station</w:t>
      </w:r>
      <w:r w:rsidR="00D52361" w:rsidRPr="00A82F3B">
        <w:rPr>
          <w:sz w:val="24"/>
          <w:szCs w:val="24"/>
        </w:rPr>
        <w:t xml:space="preserve"> </w:t>
      </w:r>
      <w:r w:rsidR="006E3B1C" w:rsidRPr="00A82F3B">
        <w:rPr>
          <w:sz w:val="24"/>
          <w:szCs w:val="24"/>
        </w:rPr>
        <w:t>and date</w:t>
      </w:r>
      <w:r w:rsidR="00215BA0" w:rsidRPr="00A82F3B">
        <w:rPr>
          <w:sz w:val="24"/>
          <w:szCs w:val="24"/>
        </w:rPr>
        <w:t xml:space="preserve"> list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8"/>
        <w:gridCol w:w="923"/>
        <w:gridCol w:w="1191"/>
        <w:gridCol w:w="905"/>
        <w:gridCol w:w="923"/>
        <w:gridCol w:w="1136"/>
        <w:gridCol w:w="1136"/>
        <w:gridCol w:w="1388"/>
      </w:tblGrid>
      <w:tr w:rsidR="006E3B1C" w:rsidRPr="006E3B1C" w14:paraId="65546F59" w14:textId="77777777" w:rsidTr="004B30C1">
        <w:trPr>
          <w:trHeight w:val="615"/>
          <w:tblHeader/>
        </w:trPr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3A3838"/>
            <w:noWrap/>
            <w:vAlign w:val="center"/>
            <w:hideMark/>
          </w:tcPr>
          <w:p w14:paraId="0444579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E3B1C">
              <w:rPr>
                <w:rFonts w:ascii="Calibri" w:eastAsia="Times New Roman" w:hAnsi="Calibri" w:cs="Calibri"/>
                <w:b/>
                <w:bCs/>
                <w:color w:val="FFFFFF"/>
              </w:rPr>
              <w:t>Station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noWrap/>
            <w:vAlign w:val="center"/>
            <w:hideMark/>
          </w:tcPr>
          <w:p w14:paraId="4CE0A08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E3B1C">
              <w:rPr>
                <w:rFonts w:ascii="Calibri" w:eastAsia="Times New Roman" w:hAnsi="Calibri" w:cs="Calibri"/>
                <w:b/>
                <w:bCs/>
                <w:color w:val="FFFFFF"/>
              </w:rPr>
              <w:t>Year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vAlign w:val="center"/>
            <w:hideMark/>
          </w:tcPr>
          <w:p w14:paraId="607A699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E3B1C">
              <w:rPr>
                <w:rFonts w:ascii="Calibri" w:eastAsia="Times New Roman" w:hAnsi="Calibri" w:cs="Calibri"/>
                <w:b/>
                <w:bCs/>
                <w:color w:val="FFFFFF"/>
              </w:rPr>
              <w:t>Collection Date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vAlign w:val="center"/>
            <w:hideMark/>
          </w:tcPr>
          <w:p w14:paraId="533212A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E3B1C">
              <w:rPr>
                <w:rFonts w:ascii="Calibri" w:eastAsia="Times New Roman" w:hAnsi="Calibri" w:cs="Calibri"/>
                <w:b/>
                <w:bCs/>
                <w:color w:val="FFFFFF"/>
              </w:rPr>
              <w:t>Water Depth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vAlign w:val="center"/>
            <w:hideMark/>
          </w:tcPr>
          <w:p w14:paraId="4301BAF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E3B1C">
              <w:rPr>
                <w:rFonts w:ascii="Calibri" w:eastAsia="Times New Roman" w:hAnsi="Calibri" w:cs="Calibri"/>
                <w:b/>
                <w:bCs/>
                <w:color w:val="FFFFFF"/>
              </w:rPr>
              <w:t>Sample Depth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vAlign w:val="center"/>
            <w:hideMark/>
          </w:tcPr>
          <w:p w14:paraId="346DDDE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E3B1C">
              <w:rPr>
                <w:rFonts w:ascii="Calibri" w:eastAsia="Times New Roman" w:hAnsi="Calibri" w:cs="Calibri"/>
                <w:b/>
                <w:bCs/>
                <w:color w:val="FFFFFF"/>
              </w:rPr>
              <w:t>Depth Category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3A3838"/>
            <w:noWrap/>
            <w:vAlign w:val="center"/>
            <w:hideMark/>
          </w:tcPr>
          <w:p w14:paraId="75E7011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E3B1C">
              <w:rPr>
                <w:rFonts w:ascii="Calibri" w:eastAsia="Times New Roman" w:hAnsi="Calibri" w:cs="Calibri"/>
                <w:b/>
                <w:bCs/>
                <w:color w:val="FFFFFF"/>
              </w:rPr>
              <w:t>Latitude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A3838"/>
            <w:noWrap/>
            <w:vAlign w:val="center"/>
            <w:hideMark/>
          </w:tcPr>
          <w:p w14:paraId="3A22D50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E3B1C">
              <w:rPr>
                <w:rFonts w:ascii="Calibri" w:eastAsia="Times New Roman" w:hAnsi="Calibri" w:cs="Calibri"/>
                <w:b/>
                <w:bCs/>
                <w:color w:val="FFFFFF"/>
              </w:rPr>
              <w:t>Longitude</w:t>
            </w:r>
          </w:p>
        </w:tc>
      </w:tr>
      <w:tr w:rsidR="006E3B1C" w:rsidRPr="006E3B1C" w14:paraId="4EAE6DD5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8D6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2_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CEF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B185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9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71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C51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D33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23F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8.90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BB4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8.8514</w:t>
            </w:r>
          </w:p>
        </w:tc>
      </w:tr>
      <w:tr w:rsidR="006E3B1C" w:rsidRPr="006E3B1C" w14:paraId="249D2EC1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B8527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2_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0105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BEEE01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9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BDA2D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1DAD8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98266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064D5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8.90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D2734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8.8514</w:t>
            </w:r>
          </w:p>
        </w:tc>
      </w:tr>
      <w:tr w:rsidR="006E3B1C" w:rsidRPr="006E3B1C" w14:paraId="0D72FD37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724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2_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4D7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E3BE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9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CB5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725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39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7A5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ee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D8B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8.90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AE4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8.8514</w:t>
            </w:r>
          </w:p>
        </w:tc>
      </w:tr>
      <w:tr w:rsidR="006E3B1C" w:rsidRPr="006E3B1C" w14:paraId="3B7197A9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68E08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2_2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7A61B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2F4E3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9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79485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7E01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BD61B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5BB2A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8.846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E0A6F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3684</w:t>
            </w:r>
          </w:p>
        </w:tc>
      </w:tr>
      <w:tr w:rsidR="006E3B1C" w:rsidRPr="006E3B1C" w14:paraId="32490CEA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111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2_2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E83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1F14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9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3CB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716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3B4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FC1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8.846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B3B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3684</w:t>
            </w:r>
          </w:p>
        </w:tc>
      </w:tr>
      <w:tr w:rsidR="006E3B1C" w:rsidRPr="006E3B1C" w14:paraId="2E2A643F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129C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2_2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2C76A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D1E4AD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9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E973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3CE99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93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8EA1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ee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9957B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8.846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C6B56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3684</w:t>
            </w:r>
          </w:p>
        </w:tc>
      </w:tr>
      <w:tr w:rsidR="006E3B1C" w:rsidRPr="006E3B1C" w14:paraId="40891E26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9C5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2_1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1B6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426A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30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9EB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EB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224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835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8.78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650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9300</w:t>
            </w:r>
          </w:p>
        </w:tc>
      </w:tr>
      <w:tr w:rsidR="006E3B1C" w:rsidRPr="006E3B1C" w14:paraId="2D7F9C21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566D8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2_1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B47FB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94D871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30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4020D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37F3D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92CAA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76894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8.78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7CF2E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9300</w:t>
            </w:r>
          </w:p>
        </w:tc>
      </w:tr>
      <w:tr w:rsidR="006E3B1C" w:rsidRPr="006E3B1C" w14:paraId="6C9775AF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5C6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2_1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C10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C257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30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888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85E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03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AC5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F71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8.78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3E3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9300</w:t>
            </w:r>
          </w:p>
        </w:tc>
      </w:tr>
      <w:tr w:rsidR="006E3B1C" w:rsidRPr="006E3B1C" w14:paraId="608BE6CB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8ABE6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1_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B62FD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55D8BE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8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68CD1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918E1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04661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CE400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7.740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7A153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7.8814</w:t>
            </w:r>
          </w:p>
        </w:tc>
      </w:tr>
      <w:tr w:rsidR="006E3B1C" w:rsidRPr="006E3B1C" w14:paraId="07A0EB1A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EC7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1_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483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F7F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8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509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887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643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73E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7.740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9AF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7.8814</w:t>
            </w:r>
          </w:p>
        </w:tc>
      </w:tr>
      <w:tr w:rsidR="006E3B1C" w:rsidRPr="006E3B1C" w14:paraId="6E11C5FE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67FC5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1_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4882C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CDD8B9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8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FFEF2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874D2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4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A735F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ee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CE476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7.740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96323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7.8814</w:t>
            </w:r>
          </w:p>
        </w:tc>
      </w:tr>
      <w:tr w:rsidR="006E3B1C" w:rsidRPr="006E3B1C" w14:paraId="4BD278AF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82D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1_2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EC0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FA1F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7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63D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C3C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98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D4F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ee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73C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7.729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4D2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8.6936</w:t>
            </w:r>
          </w:p>
        </w:tc>
      </w:tr>
      <w:tr w:rsidR="006E3B1C" w:rsidRPr="006E3B1C" w14:paraId="3D7189A8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6CBA6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1_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37B95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CD1F3D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6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340D3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EC280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C8C36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FE047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7.720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FF0BB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0831</w:t>
            </w:r>
          </w:p>
        </w:tc>
      </w:tr>
      <w:tr w:rsidR="006E3B1C" w:rsidRPr="006E3B1C" w14:paraId="35D0A018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B69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1_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A06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C904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6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56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8BF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3D0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038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7.720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C8B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0831</w:t>
            </w:r>
          </w:p>
        </w:tc>
      </w:tr>
      <w:tr w:rsidR="006E3B1C" w:rsidRPr="006E3B1C" w14:paraId="09EC59C2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9A987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1_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D85F6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D0DF83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6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1B906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7FF4A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47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DA2CD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ee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F83E4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7.720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7B014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0831</w:t>
            </w:r>
          </w:p>
        </w:tc>
      </w:tr>
      <w:tr w:rsidR="006E3B1C" w:rsidRPr="006E3B1C" w14:paraId="324EA440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28F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1_1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67A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7031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5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E66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19F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01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43C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908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7.714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2CF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3796</w:t>
            </w:r>
          </w:p>
        </w:tc>
      </w:tr>
      <w:tr w:rsidR="006E3B1C" w:rsidRPr="006E3B1C" w14:paraId="6591D2F3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0009E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1_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880CC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5DFFF0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5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305A0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A8F1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50494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19416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7.702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EDEC5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5283</w:t>
            </w:r>
          </w:p>
        </w:tc>
      </w:tr>
      <w:tr w:rsidR="006E3B1C" w:rsidRPr="006E3B1C" w14:paraId="69D0C438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976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1_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568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2DF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25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4B5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B8F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F72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5C5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7.702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DA5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5283</w:t>
            </w:r>
          </w:p>
        </w:tc>
      </w:tr>
      <w:tr w:rsidR="006E3B1C" w:rsidRPr="006E3B1C" w14:paraId="23016FAA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04945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2_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BC0BC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1C84EB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30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240AF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C6105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6D5BD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9A54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8.774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F6114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0.0475</w:t>
            </w:r>
          </w:p>
        </w:tc>
      </w:tr>
      <w:tr w:rsidR="006E3B1C" w:rsidRPr="006E3B1C" w14:paraId="66FF3BA1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A04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2_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981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912F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30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B38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359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988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903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8.774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516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0.0475</w:t>
            </w:r>
          </w:p>
        </w:tc>
      </w:tr>
      <w:tr w:rsidR="006E3B1C" w:rsidRPr="006E3B1C" w14:paraId="41544123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9F6D7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2_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36A61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8E03D1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30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35256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E85D9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A87A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11D9F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8.819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E2E41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6732</w:t>
            </w:r>
          </w:p>
        </w:tc>
      </w:tr>
      <w:tr w:rsidR="006E3B1C" w:rsidRPr="006E3B1C" w14:paraId="701BE79D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A7D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2_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D1E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3D5F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30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624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B51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7D9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C6E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8.819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26F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6732</w:t>
            </w:r>
          </w:p>
        </w:tc>
      </w:tr>
      <w:tr w:rsidR="006E3B1C" w:rsidRPr="006E3B1C" w14:paraId="6A174392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91703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ISECOLD_2_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8AC35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741CCB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/30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81893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78D09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49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E684F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ee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873E3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8.819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697E1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6732</w:t>
            </w:r>
          </w:p>
        </w:tc>
      </w:tr>
      <w:tr w:rsidR="006E3B1C" w:rsidRPr="006E3B1C" w14:paraId="5866F59F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249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647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035F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/2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1AB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E79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9BC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6BD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9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104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1.2903</w:t>
            </w:r>
          </w:p>
        </w:tc>
      </w:tr>
      <w:tr w:rsidR="006E3B1C" w:rsidRPr="006E3B1C" w14:paraId="35D78FD7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E9AF9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0179F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AFB65D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/2/2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F412B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7FFC7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05E56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3DAD4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7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2C697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1.1460</w:t>
            </w:r>
          </w:p>
        </w:tc>
      </w:tr>
      <w:tr w:rsidR="006E3B1C" w:rsidRPr="006E3B1C" w14:paraId="37D430D8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041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EB0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8C16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/29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F219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753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611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E22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3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D51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1.2645</w:t>
            </w:r>
          </w:p>
        </w:tc>
      </w:tr>
      <w:tr w:rsidR="006E3B1C" w:rsidRPr="006E3B1C" w14:paraId="7BE6384A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62A59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78350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9721D7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/29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F9F5EB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5C16C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E2CB6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A1F29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3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E4E30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1.2645</w:t>
            </w:r>
          </w:p>
        </w:tc>
      </w:tr>
      <w:tr w:rsidR="006E3B1C" w:rsidRPr="006E3B1C" w14:paraId="48D16B1F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6A4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790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6A03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/29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F3F2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524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11B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FA6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3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994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1.2645</w:t>
            </w:r>
          </w:p>
        </w:tc>
      </w:tr>
      <w:tr w:rsidR="006E3B1C" w:rsidRPr="006E3B1C" w14:paraId="24B8EB3D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769C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7248F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65283B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/31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C541BE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77D57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12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45F07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2770E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6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224B8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1.1041</w:t>
            </w:r>
          </w:p>
        </w:tc>
      </w:tr>
      <w:tr w:rsidR="006E3B1C" w:rsidRPr="006E3B1C" w14:paraId="567CEA5B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518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CE7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489A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/31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D94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843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115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459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6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752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1.1041</w:t>
            </w:r>
          </w:p>
        </w:tc>
      </w:tr>
      <w:tr w:rsidR="006E3B1C" w:rsidRPr="006E3B1C" w14:paraId="4D99EBFB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3788F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8D3DE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C6ACF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/31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EA6144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A22DE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C85D6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B3E16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6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DB13F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1.1041</w:t>
            </w:r>
          </w:p>
        </w:tc>
      </w:tr>
      <w:tr w:rsidR="006E3B1C" w:rsidRPr="006E3B1C" w14:paraId="06AB07D5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E2C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1FD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5700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/31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5C31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785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EEA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691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6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6AD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1.1041</w:t>
            </w:r>
          </w:p>
        </w:tc>
      </w:tr>
      <w:tr w:rsidR="006E3B1C" w:rsidRPr="006E3B1C" w14:paraId="1313A0D3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582E6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7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9E05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205428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/31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9413F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58E90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0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EF7A0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29D80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7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5265A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1.2177</w:t>
            </w:r>
          </w:p>
        </w:tc>
      </w:tr>
      <w:tr w:rsidR="006E3B1C" w:rsidRPr="006E3B1C" w14:paraId="02C74714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859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7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8C0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1181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8/1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72B5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525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49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6DA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D45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7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DEE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1.2177</w:t>
            </w:r>
          </w:p>
        </w:tc>
      </w:tr>
      <w:tr w:rsidR="006E3B1C" w:rsidRPr="006E3B1C" w14:paraId="5E1FDA3F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FE6BF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7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81725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0C9BF8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8/1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C8588E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FA02C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A235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3A117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7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BD457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1.2177</w:t>
            </w:r>
          </w:p>
        </w:tc>
      </w:tr>
      <w:tr w:rsidR="006E3B1C" w:rsidRPr="006E3B1C" w14:paraId="38E4D3DD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9D2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7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653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E792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8/1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A309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75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3F5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2FB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594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7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4A5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1.2177</w:t>
            </w:r>
          </w:p>
        </w:tc>
      </w:tr>
      <w:tr w:rsidR="006E3B1C" w:rsidRPr="006E3B1C" w14:paraId="2B9D0D19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A0855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lastRenderedPageBreak/>
              <w:t>DFO-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288CC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DD29C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8/2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759179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5AB0E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41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40DDD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ee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8A5D3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27BD7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0.5977</w:t>
            </w:r>
          </w:p>
        </w:tc>
      </w:tr>
      <w:tr w:rsidR="006E3B1C" w:rsidRPr="006E3B1C" w14:paraId="16F8628A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43C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54D9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EDD5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8/2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FEE2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23A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B75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AAD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E31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0.5977</w:t>
            </w:r>
          </w:p>
        </w:tc>
      </w:tr>
      <w:tr w:rsidR="006E3B1C" w:rsidRPr="006E3B1C" w14:paraId="63597C9F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E90DA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BE222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31F602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8/2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B786AA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B5FCB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AD44A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2FE01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B56E6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0.5977</w:t>
            </w:r>
          </w:p>
        </w:tc>
      </w:tr>
      <w:tr w:rsidR="006E3B1C" w:rsidRPr="006E3B1C" w14:paraId="5B8C2373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CEE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75E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71E3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8/2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E4F1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A30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32B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1F5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774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0.5977</w:t>
            </w:r>
          </w:p>
        </w:tc>
      </w:tr>
      <w:tr w:rsidR="006E3B1C" w:rsidRPr="006E3B1C" w14:paraId="0AE9DD89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38D20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DD91C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2DA30F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8/2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D5394A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3804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187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5C3C8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ee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8B6EC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2671D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0.3800</w:t>
            </w:r>
          </w:p>
        </w:tc>
      </w:tr>
      <w:tr w:rsidR="006E3B1C" w:rsidRPr="006E3B1C" w14:paraId="09518622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8C7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685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6551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8/2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7F24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40B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49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DF5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AFE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D33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0.3800</w:t>
            </w:r>
          </w:p>
        </w:tc>
      </w:tr>
      <w:tr w:rsidR="006E3B1C" w:rsidRPr="006E3B1C" w14:paraId="5CD7A92D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9377F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6DAEED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C610F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8/2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8467AD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8A08A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79C57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99D3F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6604E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60.3800</w:t>
            </w:r>
          </w:p>
        </w:tc>
      </w:tr>
      <w:tr w:rsidR="006E3B1C" w:rsidRPr="006E3B1C" w14:paraId="5E63D450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FC3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8DCB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66FD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8/3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9AE6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6317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4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34A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ee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FFEC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6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FA5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9.2575</w:t>
            </w:r>
          </w:p>
        </w:tc>
      </w:tr>
      <w:tr w:rsidR="006E3B1C" w:rsidRPr="006E3B1C" w14:paraId="71ACB135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D4F2C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739856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A7EA5E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8/3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D6EACC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FA54FF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50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9BA00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eep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568A1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71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FBE5D4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8.8132</w:t>
            </w:r>
          </w:p>
        </w:tc>
      </w:tr>
      <w:tr w:rsidR="006E3B1C" w:rsidRPr="006E3B1C" w14:paraId="6178D917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2B2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419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1FD1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8/4/2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7176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A23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49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1CD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CCBA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71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E200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8.8132</w:t>
            </w:r>
          </w:p>
        </w:tc>
      </w:tr>
      <w:tr w:rsidR="006E3B1C" w:rsidRPr="006E3B1C" w14:paraId="42D02D37" w14:textId="77777777" w:rsidTr="004B30C1">
        <w:trPr>
          <w:trHeight w:val="300"/>
        </w:trPr>
        <w:tc>
          <w:tcPr>
            <w:tcW w:w="8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2D1EF2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DFO-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0910B8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D31E6A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8/4/201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428B7F" w14:textId="77777777" w:rsidR="006E3B1C" w:rsidRPr="006E3B1C" w:rsidRDefault="006E3B1C" w:rsidP="006E3B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50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EE6073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8F70965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shallow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305DEE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60.471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903F11" w14:textId="77777777" w:rsidR="006E3B1C" w:rsidRPr="006E3B1C" w:rsidRDefault="006E3B1C" w:rsidP="006E3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3B1C">
              <w:rPr>
                <w:rFonts w:ascii="Calibri" w:eastAsia="Times New Roman" w:hAnsi="Calibri" w:cs="Calibri"/>
                <w:color w:val="000000"/>
              </w:rPr>
              <w:t>-58.8132</w:t>
            </w:r>
          </w:p>
        </w:tc>
      </w:tr>
    </w:tbl>
    <w:p w14:paraId="7C86CB18" w14:textId="77777777" w:rsidR="00A57120" w:rsidRDefault="00A57120"/>
    <w:p w14:paraId="61554C8D" w14:textId="77777777" w:rsidR="00A57120" w:rsidRDefault="00A57120"/>
    <w:p w14:paraId="2066AC1E" w14:textId="77777777" w:rsidR="00A57120" w:rsidRDefault="00A57120"/>
    <w:p w14:paraId="1DE5CE25" w14:textId="77777777" w:rsidR="00A57120" w:rsidRDefault="00A57120"/>
    <w:sectPr w:rsidR="00A57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120"/>
    <w:rsid w:val="00033DC4"/>
    <w:rsid w:val="00041AC0"/>
    <w:rsid w:val="000E2E1A"/>
    <w:rsid w:val="00215BA0"/>
    <w:rsid w:val="00300E18"/>
    <w:rsid w:val="004B30C1"/>
    <w:rsid w:val="006E3B1C"/>
    <w:rsid w:val="0072133F"/>
    <w:rsid w:val="007D37F6"/>
    <w:rsid w:val="00994C63"/>
    <w:rsid w:val="00A57120"/>
    <w:rsid w:val="00A82F3B"/>
    <w:rsid w:val="00D52361"/>
    <w:rsid w:val="00F15C1A"/>
    <w:rsid w:val="00F53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3FAF7"/>
  <w15:chartTrackingRefBased/>
  <w15:docId w15:val="{9EE81E39-DDA8-432F-93CF-186E31EB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71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7120"/>
    <w:rPr>
      <w:color w:val="954F72"/>
      <w:u w:val="single"/>
    </w:rPr>
  </w:style>
  <w:style w:type="paragraph" w:customStyle="1" w:styleId="msonormal0">
    <w:name w:val="msonormal"/>
    <w:basedOn w:val="Normal"/>
    <w:rsid w:val="00A571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5712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571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571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5712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5712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5712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571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5712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571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5712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5712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3A383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77">
    <w:name w:val="xl77"/>
    <w:basedOn w:val="Normal"/>
    <w:rsid w:val="00A57120"/>
    <w:pPr>
      <w:pBdr>
        <w:top w:val="single" w:sz="4" w:space="0" w:color="auto"/>
        <w:bottom w:val="single" w:sz="4" w:space="0" w:color="auto"/>
      </w:pBdr>
      <w:shd w:val="clear" w:color="000000" w:fill="3A383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78">
    <w:name w:val="xl78"/>
    <w:basedOn w:val="Normal"/>
    <w:rsid w:val="00A5712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3A383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3">
    <w:name w:val="xl63"/>
    <w:basedOn w:val="Normal"/>
    <w:rsid w:val="0072133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213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2133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15C1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7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FD39A49E87BC44948AC8C770AAAD53" ma:contentTypeVersion="8" ma:contentTypeDescription="Create a new document." ma:contentTypeScope="" ma:versionID="13dc2102e8094ea0ab3c4e7ed5253aaa">
  <xsd:schema xmlns:xsd="http://www.w3.org/2001/XMLSchema" xmlns:xs="http://www.w3.org/2001/XMLSchema" xmlns:p="http://schemas.microsoft.com/office/2006/metadata/properties" xmlns:ns2="dc12ba97-9fae-48a0-bbb2-264dce5419f1" targetNamespace="http://schemas.microsoft.com/office/2006/metadata/properties" ma:root="true" ma:fieldsID="e8e3b5e09e5c5318e3bf06a63b36fc74" ns2:_="">
    <xsd:import namespace="dc12ba97-9fae-48a0-bbb2-264dce5419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12ba97-9fae-48a0-bbb2-264dce5419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57B545-8A18-496D-8E07-64B1744F3F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8F6487-55FB-4F37-A0D5-AC1874D3F8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12ba97-9fae-48a0-bbb2-264dce5419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C6D5C8-E498-4929-9E42-6A416D21E4D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y McClenaghan</dc:creator>
  <cp:keywords/>
  <dc:description/>
  <cp:lastModifiedBy>Beverly McClenaghan</cp:lastModifiedBy>
  <cp:revision>11</cp:revision>
  <dcterms:created xsi:type="dcterms:W3CDTF">2020-03-13T12:41:00Z</dcterms:created>
  <dcterms:modified xsi:type="dcterms:W3CDTF">2020-06-19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FD39A49E87BC44948AC8C770AAAD53</vt:lpwstr>
  </property>
</Properties>
</file>